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215B8" w14:textId="0E3F3B09" w:rsidR="00F83BB4" w:rsidRPr="00E61CCA" w:rsidRDefault="00F83BB4" w:rsidP="00DE22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color w:val="000000"/>
          <w:sz w:val="21"/>
          <w:szCs w:val="21"/>
          <w:lang w:eastAsia="zh-CN" w:bidi="ar-SA"/>
        </w:rPr>
      </w:pPr>
      <w:r w:rsidRPr="00E61CCA">
        <w:rPr>
          <w:rFonts w:ascii="Times New Roman" w:hAnsi="Times New Roman"/>
          <w:b/>
          <w:bCs/>
          <w:color w:val="000000"/>
          <w:sz w:val="21"/>
          <w:szCs w:val="21"/>
          <w:lang w:eastAsia="zh-CN" w:bidi="ar-SA"/>
        </w:rPr>
        <w:t>Supplementary Table 4</w:t>
      </w:r>
      <w:r w:rsidR="007E1E19" w:rsidRPr="00E61CCA">
        <w:rPr>
          <w:rFonts w:ascii="Times New Roman" w:hAnsi="Times New Roman"/>
          <w:b/>
          <w:bCs/>
          <w:color w:val="000000"/>
          <w:sz w:val="21"/>
          <w:szCs w:val="21"/>
          <w:lang w:eastAsia="zh-CN" w:bidi="ar-SA"/>
        </w:rPr>
        <w:t xml:space="preserve">. </w:t>
      </w:r>
      <w:r w:rsidR="007E1E19" w:rsidRPr="00E61CCA">
        <w:rPr>
          <w:rFonts w:ascii="Times New Roman" w:hAnsi="Times New Roman"/>
          <w:color w:val="000000"/>
          <w:sz w:val="21"/>
          <w:szCs w:val="21"/>
          <w:lang w:eastAsia="zh-CN" w:bidi="ar-SA"/>
        </w:rPr>
        <w:t>The primers of FGF2_30 for PCR amplification</w:t>
      </w:r>
      <w:r w:rsidR="004F608D">
        <w:rPr>
          <w:rFonts w:ascii="Times New Roman" w:hAnsi="Times New Roman"/>
          <w:color w:val="000000"/>
          <w:sz w:val="21"/>
          <w:szCs w:val="21"/>
          <w:lang w:eastAsia="zh-CN" w:bidi="ar-SA"/>
        </w:rPr>
        <w:t xml:space="preserve"> by </w:t>
      </w:r>
      <w:r w:rsidR="004F608D" w:rsidRPr="004F608D">
        <w:rPr>
          <w:rFonts w:ascii="Times New Roman" w:hAnsi="Times New Roman"/>
          <w:color w:val="000000"/>
          <w:sz w:val="21"/>
          <w:szCs w:val="21"/>
          <w:lang w:eastAsia="zh-CN" w:bidi="ar-SA"/>
        </w:rPr>
        <w:t>pyrosequencing</w:t>
      </w:r>
      <w:r w:rsidR="007E1E19" w:rsidRPr="00E61CCA">
        <w:rPr>
          <w:rFonts w:ascii="Times New Roman" w:hAnsi="Times New Roman"/>
          <w:color w:val="000000"/>
          <w:sz w:val="21"/>
          <w:szCs w:val="21"/>
          <w:lang w:eastAsia="zh-CN" w:bidi="ar-SA"/>
        </w:rPr>
        <w:t>.</w:t>
      </w:r>
    </w:p>
    <w:p w14:paraId="77A948CC" w14:textId="77777777" w:rsidR="00F83BB4" w:rsidRPr="00E61CCA" w:rsidRDefault="00F83BB4" w:rsidP="00DE22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bCs/>
          <w:color w:val="000000"/>
          <w:sz w:val="20"/>
          <w:szCs w:val="20"/>
          <w:lang w:eastAsia="zh-CN" w:bidi="ar-SA"/>
        </w:rPr>
      </w:pPr>
    </w:p>
    <w:p w14:paraId="2AEE9541" w14:textId="5E1A7D95" w:rsidR="00E61D07" w:rsidRPr="00E61CCA" w:rsidRDefault="00E61D07" w:rsidP="00DE22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color w:val="000000"/>
          <w:sz w:val="20"/>
          <w:szCs w:val="20"/>
          <w:lang w:eastAsia="zh-CN" w:bidi="ar-SA"/>
        </w:rPr>
      </w:pPr>
      <w:r w:rsidRPr="00E61CCA">
        <w:rPr>
          <w:rFonts w:ascii="Times New Roman" w:hAnsi="Times New Roman"/>
          <w:color w:val="000000"/>
          <w:sz w:val="20"/>
          <w:szCs w:val="20"/>
          <w:lang w:eastAsia="zh-CN" w:bidi="ar-SA"/>
        </w:rPr>
        <w:t>FGF2_30</w:t>
      </w:r>
    </w:p>
    <w:p w14:paraId="1DE0B0D0" w14:textId="77777777" w:rsidR="00E61D07" w:rsidRPr="00E61CCA" w:rsidRDefault="00E61D07" w:rsidP="00E61D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color w:val="000000"/>
          <w:sz w:val="24"/>
          <w:szCs w:val="24"/>
          <w:lang w:eastAsia="zh-CN" w:bidi="ar-SA"/>
        </w:rPr>
      </w:pP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&gt;hg38_dna range=chr4:122827101-122828101 5'pad=500 3'pad=500 strand=- repeatMasking=none</w:t>
      </w:r>
    </w:p>
    <w:p w14:paraId="4FEBD901" w14:textId="77777777" w:rsidR="00E61D07" w:rsidRPr="00E61CCA" w:rsidRDefault="00E61D07" w:rsidP="00E61D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color w:val="000000"/>
          <w:sz w:val="24"/>
          <w:szCs w:val="24"/>
          <w:lang w:eastAsia="zh-CN" w:bidi="ar-SA"/>
        </w:rPr>
      </w:pP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CCTGCTGCAAGGTAGTAATATATTAGCCCCA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TGAG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ATGAGGAAA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CTCTGGGGTTAAG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T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CTCAAGGTCTCAAAGCTAGTCACTGCAGGTGGAAGATTAAAGTGTTTGCACTTCTTTTCACTACTGAAACAAAGCTATGGCACTTTATTAACAACATCTGGATTTTTTGCTGGTTGGCTGGTTGGTTTTTGTTTTTGCTCTTTCAGCTTT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TCAATT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AAAAATATAAAACAGAGTGGGTGAGAGTAGTGTGCCATATGCCT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GT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TC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AGT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AATTTAAGGGCAGGACTCTAGAAAGGTGTTTTTCCAGTAAAGA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TTT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TTCTGCTG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TCCTTCCTGTCTTTGTCC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GACAGCA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CAGCAGATAGAAG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CCAGAGCTGCATGG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GG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GCATCC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A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ACAGGTTGT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GAAGACAGCCAGT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AGGCC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C</w:t>
      </w:r>
      <w:r w:rsidRPr="00E61CCA">
        <w:rPr>
          <w:rFonts w:ascii="Times New Roman" w:hAnsi="Times New Roman"/>
          <w:color w:val="FF0000"/>
          <w:sz w:val="24"/>
          <w:szCs w:val="24"/>
          <w:highlight w:val="cyan"/>
          <w:lang w:eastAsia="zh-CN" w:bidi="ar-SA"/>
        </w:rPr>
        <w:t>G</w:t>
      </w:r>
      <w:r w:rsidRPr="00E61CCA">
        <w:rPr>
          <w:rFonts w:ascii="Times New Roman" w:hAnsi="Times New Roman"/>
          <w:color w:val="000000"/>
          <w:sz w:val="24"/>
          <w:szCs w:val="24"/>
          <w:highlight w:val="cyan"/>
          <w:lang w:eastAsia="zh-CN" w:bidi="ar-SA"/>
        </w:rPr>
        <w:t>GCTC</w:t>
      </w:r>
      <w:r w:rsidRPr="00E61CCA">
        <w:rPr>
          <w:rFonts w:ascii="Times New Roman" w:hAnsi="Times New Roman"/>
          <w:color w:val="FF0000"/>
          <w:sz w:val="24"/>
          <w:szCs w:val="24"/>
          <w:highlight w:val="cyan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highlight w:val="cyan"/>
          <w:lang w:eastAsia="zh-CN" w:bidi="ar-SA"/>
        </w:rPr>
        <w:t>G</w:t>
      </w:r>
      <w:r w:rsidRPr="00E61CCA">
        <w:rPr>
          <w:rFonts w:ascii="Times New Roman" w:hAnsi="Times New Roman"/>
          <w:color w:val="000000"/>
          <w:sz w:val="24"/>
          <w:szCs w:val="24"/>
          <w:highlight w:val="cyan"/>
          <w:u w:val="single"/>
          <w:lang w:eastAsia="zh-CN" w:bidi="ar-SA"/>
        </w:rPr>
        <w:t>GC</w:t>
      </w:r>
      <w:r w:rsidRPr="00E61CCA">
        <w:rPr>
          <w:rFonts w:ascii="Times New Roman" w:hAnsi="Times New Roman"/>
          <w:color w:val="FF0000"/>
          <w:sz w:val="24"/>
          <w:szCs w:val="24"/>
          <w:highlight w:val="cyan"/>
          <w:u w:val="single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highlight w:val="cyan"/>
          <w:u w:val="single"/>
          <w:lang w:eastAsia="zh-CN" w:bidi="ar-SA"/>
        </w:rPr>
        <w:t>GGGGTACT</w:t>
      </w:r>
      <w:r w:rsidRPr="00E61CCA">
        <w:rPr>
          <w:rFonts w:ascii="Times New Roman" w:hAnsi="Times New Roman"/>
          <w:color w:val="000000"/>
          <w:sz w:val="24"/>
          <w:szCs w:val="24"/>
          <w:u w:val="single"/>
          <w:lang w:eastAsia="zh-CN" w:bidi="ar-SA"/>
        </w:rPr>
        <w:t>GGTTTACAGGGCAAATTGGCACACCCCAAAGCCCAGG</w:t>
      </w:r>
      <w:r w:rsidRPr="00E61CCA">
        <w:rPr>
          <w:rFonts w:ascii="Times New Roman" w:hAnsi="Times New Roman"/>
          <w:color w:val="000000"/>
          <w:sz w:val="24"/>
          <w:szCs w:val="24"/>
          <w:highlight w:val="yellow"/>
          <w:u w:val="single"/>
          <w:lang w:eastAsia="zh-CN" w:bidi="ar-SA"/>
        </w:rPr>
        <w:t>GGACACC</w:t>
      </w:r>
      <w:r w:rsidRPr="00E61CCA">
        <w:rPr>
          <w:rFonts w:ascii="Times New Roman" w:hAnsi="Times New Roman"/>
          <w:color w:val="FF0000"/>
          <w:sz w:val="24"/>
          <w:szCs w:val="24"/>
          <w:highlight w:val="yellow"/>
          <w:u w:val="single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highlight w:val="yellow"/>
          <w:u w:val="single"/>
          <w:lang w:eastAsia="zh-CN" w:bidi="ar-SA"/>
        </w:rPr>
        <w:t>GGCCTA</w:t>
      </w:r>
      <w:r w:rsidRPr="00E61CCA">
        <w:rPr>
          <w:rFonts w:ascii="Times New Roman" w:hAnsi="Times New Roman"/>
          <w:color w:val="FF0000"/>
          <w:sz w:val="24"/>
          <w:szCs w:val="24"/>
          <w:highlight w:val="yellow"/>
          <w:u w:val="single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highlight w:val="yellow"/>
          <w:u w:val="single"/>
          <w:lang w:eastAsia="zh-CN" w:bidi="ar-SA"/>
        </w:rPr>
        <w:t>C</w:t>
      </w:r>
      <w:r w:rsidRPr="00E61CCA">
        <w:rPr>
          <w:rFonts w:ascii="Times New Roman" w:hAnsi="Times New Roman"/>
          <w:color w:val="FF0000"/>
          <w:sz w:val="24"/>
          <w:szCs w:val="24"/>
          <w:highlight w:val="yellow"/>
          <w:u w:val="single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highlight w:val="yellow"/>
          <w:u w:val="single"/>
          <w:lang w:eastAsia="zh-CN" w:bidi="ar-SA"/>
        </w:rPr>
        <w:t>CAGCC</w:t>
      </w:r>
      <w:r w:rsidRPr="00E61CCA">
        <w:rPr>
          <w:rFonts w:ascii="Times New Roman" w:hAnsi="Times New Roman"/>
          <w:color w:val="FF0000"/>
          <w:sz w:val="24"/>
          <w:szCs w:val="24"/>
          <w:highlight w:val="yellow"/>
          <w:u w:val="single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highlight w:val="yellow"/>
          <w:u w:val="single"/>
          <w:lang w:eastAsia="zh-CN" w:bidi="ar-SA"/>
        </w:rPr>
        <w:t>GAAAGGAGGGGGTGAGTGG</w:t>
      </w:r>
      <w:r w:rsidRPr="00E61CCA">
        <w:rPr>
          <w:rFonts w:ascii="Times New Roman" w:hAnsi="Times New Roman"/>
          <w:color w:val="000000"/>
          <w:sz w:val="24"/>
          <w:szCs w:val="24"/>
          <w:u w:val="single"/>
          <w:lang w:eastAsia="zh-CN" w:bidi="ar-SA"/>
        </w:rPr>
        <w:t>TGAAC</w:t>
      </w:r>
      <w:r w:rsidRPr="00E61CCA">
        <w:rPr>
          <w:rFonts w:ascii="Times New Roman" w:hAnsi="Times New Roman"/>
          <w:color w:val="000000"/>
          <w:sz w:val="24"/>
          <w:szCs w:val="24"/>
          <w:highlight w:val="green"/>
          <w:u w:val="single"/>
          <w:lang w:eastAsia="zh-CN" w:bidi="ar-SA"/>
        </w:rPr>
        <w:t>C</w:t>
      </w:r>
      <w:r w:rsidRPr="00E61CCA">
        <w:rPr>
          <w:rFonts w:ascii="Times New Roman" w:hAnsi="Times New Roman"/>
          <w:color w:val="FF0000"/>
          <w:sz w:val="24"/>
          <w:szCs w:val="24"/>
          <w:highlight w:val="green"/>
          <w:u w:val="single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highlight w:val="green"/>
          <w:u w:val="single"/>
          <w:lang w:eastAsia="zh-CN" w:bidi="ar-SA"/>
        </w:rPr>
        <w:t>AAAC</w:t>
      </w:r>
      <w:r w:rsidRPr="00E61CCA">
        <w:rPr>
          <w:rFonts w:ascii="Times New Roman" w:hAnsi="Times New Roman"/>
          <w:color w:val="FF0000"/>
          <w:sz w:val="24"/>
          <w:szCs w:val="24"/>
          <w:highlight w:val="green"/>
          <w:u w:val="single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highlight w:val="green"/>
          <w:u w:val="single"/>
          <w:lang w:eastAsia="zh-CN" w:bidi="ar-SA"/>
        </w:rPr>
        <w:t>C</w:t>
      </w:r>
      <w:r w:rsidRPr="00E61CCA">
        <w:rPr>
          <w:rFonts w:ascii="Times New Roman" w:hAnsi="Times New Roman"/>
          <w:color w:val="FF0000"/>
          <w:sz w:val="24"/>
          <w:szCs w:val="24"/>
          <w:highlight w:val="green"/>
          <w:u w:val="single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highlight w:val="green"/>
          <w:u w:val="single"/>
          <w:lang w:eastAsia="zh-CN" w:bidi="ar-SA"/>
        </w:rPr>
        <w:t>AGGGC</w:t>
      </w:r>
      <w:r w:rsidRPr="00E61CCA">
        <w:rPr>
          <w:rFonts w:ascii="Times New Roman" w:hAnsi="Times New Roman"/>
          <w:color w:val="FF0000"/>
          <w:sz w:val="24"/>
          <w:szCs w:val="24"/>
          <w:highlight w:val="green"/>
          <w:u w:val="single"/>
          <w:lang w:eastAsia="zh-CN" w:bidi="ar-SA"/>
        </w:rPr>
        <w:t>CGCGCG</w:t>
      </w:r>
      <w:r w:rsidRPr="00E61CCA">
        <w:rPr>
          <w:rFonts w:ascii="Times New Roman" w:hAnsi="Times New Roman"/>
          <w:color w:val="000000"/>
          <w:sz w:val="24"/>
          <w:szCs w:val="24"/>
          <w:highlight w:val="green"/>
          <w:u w:val="single"/>
          <w:lang w:eastAsia="zh-CN" w:bidi="ar-SA"/>
        </w:rPr>
        <w:t>GCCAGAAACCACA</w:t>
      </w:r>
      <w:r w:rsidRPr="00E61CCA">
        <w:rPr>
          <w:rFonts w:ascii="Times New Roman" w:hAnsi="Times New Roman"/>
          <w:color w:val="FF0000"/>
          <w:sz w:val="24"/>
          <w:szCs w:val="24"/>
          <w:highlight w:val="green"/>
          <w:u w:val="single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highlight w:val="green"/>
          <w:u w:val="single"/>
          <w:lang w:eastAsia="zh-CN" w:bidi="ar-SA"/>
        </w:rPr>
        <w:t>GAG</w:t>
      </w:r>
      <w:r w:rsidRPr="00E61CCA">
        <w:rPr>
          <w:rFonts w:ascii="Times New Roman" w:hAnsi="Times New Roman"/>
          <w:color w:val="FF0000"/>
          <w:sz w:val="24"/>
          <w:szCs w:val="24"/>
          <w:highlight w:val="green"/>
          <w:u w:val="single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highlight w:val="green"/>
          <w:u w:val="single"/>
          <w:lang w:eastAsia="zh-CN" w:bidi="ar-SA"/>
        </w:rPr>
        <w:t>CTAGGGT</w:t>
      </w:r>
      <w:r w:rsidRPr="00E61CCA">
        <w:rPr>
          <w:rFonts w:ascii="Times New Roman" w:hAnsi="Times New Roman"/>
          <w:color w:val="FF0000"/>
          <w:sz w:val="24"/>
          <w:szCs w:val="24"/>
          <w:highlight w:val="green"/>
          <w:u w:val="single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highlight w:val="green"/>
          <w:u w:val="single"/>
          <w:lang w:eastAsia="zh-CN" w:bidi="ar-SA"/>
        </w:rPr>
        <w:t>CAGTGAAGATC</w:t>
      </w:r>
      <w:r w:rsidRPr="00E61CCA">
        <w:rPr>
          <w:rFonts w:ascii="Times New Roman" w:hAnsi="Times New Roman"/>
          <w:color w:val="FF0000"/>
          <w:sz w:val="24"/>
          <w:szCs w:val="24"/>
          <w:highlight w:val="green"/>
          <w:u w:val="single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highlight w:val="green"/>
          <w:u w:val="single"/>
          <w:lang w:eastAsia="zh-CN" w:bidi="ar-SA"/>
        </w:rPr>
        <w:t>GGAGGAGGGTGCAGGCTGGAGGGG</w:t>
      </w:r>
      <w:r w:rsidRPr="00E61CCA">
        <w:rPr>
          <w:rFonts w:ascii="Times New Roman" w:hAnsi="Times New Roman"/>
          <w:color w:val="000000"/>
          <w:sz w:val="24"/>
          <w:szCs w:val="24"/>
          <w:u w:val="single"/>
          <w:lang w:eastAsia="zh-CN" w:bidi="ar-SA"/>
        </w:rPr>
        <w:t>AGA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AG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G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AGAACCCA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AAATGGAAATGAGG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AGAGAG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GT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CACTCACTGTGAGGGT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CTCTTCTC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ACC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TCAACT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T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GGTGGATG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CAGGAAGAAGCCC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TTTTTGCAGTACAG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CTTGGGGTCCTTGAAGTGG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G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GAAGG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CTG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CCATCCT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GCAAGG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GCAG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TGGTGATGCTC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CTGCCATGGTCCCTG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GGC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GATCC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AG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CTGGAG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CG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GGAG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TCCC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CCC</w:t>
      </w:r>
      <w:r w:rsidRPr="00E61CCA">
        <w:rPr>
          <w:rFonts w:ascii="Times New Roman" w:hAnsi="Times New Roman"/>
          <w:color w:val="FF0000"/>
          <w:sz w:val="24"/>
          <w:szCs w:val="24"/>
          <w:lang w:eastAsia="zh-CN" w:bidi="ar-SA"/>
        </w:rPr>
        <w:t>CG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C</w:t>
      </w:r>
    </w:p>
    <w:p w14:paraId="6F8440E6" w14:textId="77777777" w:rsidR="00515FB7" w:rsidRPr="00E61CCA" w:rsidRDefault="00515FB7" w:rsidP="00E61D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color w:val="000000"/>
          <w:sz w:val="24"/>
          <w:szCs w:val="24"/>
          <w:lang w:eastAsia="zh-CN" w:bidi="ar-SA"/>
        </w:rPr>
      </w:pPr>
    </w:p>
    <w:p w14:paraId="66DDA9F5" w14:textId="47D1A6C2" w:rsidR="00837265" w:rsidRPr="00E61CCA" w:rsidRDefault="00837265" w:rsidP="008372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color w:val="000000"/>
          <w:sz w:val="20"/>
          <w:szCs w:val="20"/>
          <w:lang w:eastAsia="zh-CN" w:bidi="ar-SA"/>
        </w:rPr>
      </w:pPr>
      <w:r w:rsidRPr="00E61CCA">
        <w:rPr>
          <w:rFonts w:ascii="Times New Roman" w:hAnsi="Times New Roman"/>
          <w:color w:val="FF0000"/>
          <w:sz w:val="24"/>
          <w:szCs w:val="24"/>
          <w:highlight w:val="yellow"/>
          <w:lang w:eastAsia="zh-CN" w:bidi="ar-SA"/>
        </w:rPr>
        <w:t>Prmier 1</w:t>
      </w:r>
    </w:p>
    <w:p w14:paraId="709B9DCA" w14:textId="77777777" w:rsidR="003F3F6C" w:rsidRPr="00E61CCA" w:rsidRDefault="00837265" w:rsidP="00E61D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color w:val="000000"/>
          <w:sz w:val="20"/>
          <w:szCs w:val="20"/>
          <w:lang w:eastAsia="zh-CN" w:bidi="ar-SA"/>
        </w:rPr>
      </w:pPr>
      <w:r w:rsidRPr="00E61CCA">
        <w:rPr>
          <w:rFonts w:ascii="Times New Roman" w:hAnsi="Times New Roman"/>
          <w:color w:val="000000"/>
          <w:sz w:val="20"/>
          <w:szCs w:val="20"/>
          <w:lang w:eastAsia="zh-CN" w:bidi="ar-SA"/>
        </w:rPr>
        <w:t>Before conversion</w:t>
      </w:r>
      <w:r w:rsidRPr="00E61CCA">
        <w:rPr>
          <w:rFonts w:ascii="Times New Roman" w:hAnsi="Times New Roman"/>
          <w:color w:val="000000"/>
          <w:sz w:val="20"/>
          <w:szCs w:val="20"/>
          <w:lang w:eastAsia="zh-CN" w:bidi="ar-SA"/>
        </w:rPr>
        <w:t>：</w:t>
      </w:r>
    </w:p>
    <w:p w14:paraId="10F7B68A" w14:textId="67101FAA" w:rsidR="00E61D07" w:rsidRPr="00E61CCA" w:rsidRDefault="00837265" w:rsidP="00E61D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color w:val="000000"/>
          <w:sz w:val="24"/>
          <w:szCs w:val="24"/>
          <w:lang w:eastAsia="zh-CN" w:bidi="ar-SA"/>
        </w:rPr>
      </w:pP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GCTCCGGGCCGGGGGTACT</w:t>
      </w:r>
    </w:p>
    <w:tbl>
      <w:tblPr>
        <w:tblW w:w="4950" w:type="pct"/>
        <w:tblInd w:w="3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24" w:type="dxa"/>
          <w:left w:w="24" w:type="dxa"/>
          <w:bottom w:w="24" w:type="dxa"/>
          <w:right w:w="24" w:type="dxa"/>
        </w:tblCellMar>
        <w:tblLook w:val="04A0" w:firstRow="1" w:lastRow="0" w:firstColumn="1" w:lastColumn="0" w:noHBand="0" w:noVBand="1"/>
      </w:tblPr>
      <w:tblGrid>
        <w:gridCol w:w="1382"/>
        <w:gridCol w:w="90"/>
        <w:gridCol w:w="694"/>
        <w:gridCol w:w="4075"/>
        <w:gridCol w:w="618"/>
        <w:gridCol w:w="700"/>
        <w:gridCol w:w="620"/>
      </w:tblGrid>
      <w:tr w:rsidR="00E61D07" w:rsidRPr="00E61CCA" w14:paraId="2DF44F29" w14:textId="77777777" w:rsidTr="00E61CCA">
        <w:tc>
          <w:tcPr>
            <w:tcW w:w="3815" w:type="pct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14:paraId="5C9641D2" w14:textId="66D2CDC2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Primer Set 1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14:paraId="0B67F37A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Score: 75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br/>
              <w:t>Quality: Medium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 w:rsidR="00E61D07" w:rsidRPr="00E61CCA" w14:paraId="72B11073" w14:textId="77777777" w:rsidTr="00E61CCA">
        <w:tc>
          <w:tcPr>
            <w:tcW w:w="8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14:paraId="108DA872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Primer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79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noWrap/>
            <w:vAlign w:val="center"/>
            <w:hideMark/>
          </w:tcPr>
          <w:p w14:paraId="2583DB02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Id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noWrap/>
            <w:vAlign w:val="center"/>
            <w:hideMark/>
          </w:tcPr>
          <w:p w14:paraId="4E759B0A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Sequence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14:paraId="10C9BB22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Nt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14:paraId="261CBB6E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Tm, ºC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14:paraId="374F27A7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%GC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 w:rsidR="00E61D07" w:rsidRPr="00E61CCA" w14:paraId="520DD1FE" w14:textId="77777777" w:rsidTr="00E61CCA">
        <w:tc>
          <w:tcPr>
            <w:tcW w:w="8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1035E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"C:\\Program Files (x86)\\Qiagen\\PyroMark Assay Design 2.0\\images\\pcr primer forward bio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Program Files (x86)\\Qiagen\\PyroMark Assay Design 2.0\\images\\pcr primer forward bio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Users\\Program Files (x86)\\Qiagen\\PyroMark Assay Design 2.0\\images\\pcr primer forward bio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Users\\Program Files (x86)\\Qiagen\\PyroMark Assay Design 2.0\\images\\pcr primer forward bio.gif" \* MERGEFORMATINET </w:instrText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="004F608D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pict w14:anchorId="0285CF9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1pt;height:13.1pt">
                  <v:imagedata r:id="rId6" r:href="rId7"/>
                </v:shape>
              </w:pict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 xml:space="preserve">PCR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ADCBB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F1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2B285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GGAATTTAAGGGTAGGATTTTAGAAAG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78830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27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0542F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58.0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A5224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33.3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 w:rsidR="00E61D07" w:rsidRPr="00E61CCA" w14:paraId="16754D0D" w14:textId="77777777" w:rsidTr="00E61CCA">
        <w:tc>
          <w:tcPr>
            <w:tcW w:w="8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DEFD6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"C:\\Program Files (x86)\\Qiagen\\PyroMark Assay Design 2.0\\images\\symbol_rew_pcrprimer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Program Files (x86)\\Qiagen\\PyroMark Assay Design 2.0\\images\\symbol_rew_pcrprimer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Users\\Program Files (x86)\\Qiagen\\PyroMark Assay Design 2.0\\images\\symbol_rew_pcrprimer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Users\\Program Files (x86)\\Qiagen\\PyroMark Assay Design 2.0\\images\\symbol_rew_pcrprimer.gif" \* MERGEFORMATINET </w:instrText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="004F608D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pict w14:anchorId="627A632B">
                <v:shape id="_x0000_i1026" type="#_x0000_t75" style="width:10.75pt;height:5.15pt">
                  <v:imagedata r:id="rId8" r:href="rId9"/>
                </v:shape>
              </w:pict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 xml:space="preserve">PCR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6DA88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R1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39A5B90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CCCCTAAACTTTAAAATATACCAATTTAC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77A14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29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33825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58.4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DA5FB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27.6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 w:rsidR="00E61D07" w:rsidRPr="00E61CCA" w14:paraId="57A62352" w14:textId="77777777" w:rsidTr="00E61CCA">
        <w:tc>
          <w:tcPr>
            <w:tcW w:w="8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D19AE69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"C:\\Program Files (x86)\\Qiagen\\PyroMark Assay Design 2.0\\images\\seq primer reverse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Program Files (x86)\\Qiagen\\PyroMark Assay Design 2.0\\images\\seq primer reverse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Users\\Program Files (x86)\\Qiagen\\PyroMark Assay Design 2.0\\images\\seq primer reverse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Users\\Program Files (x86)\\Qiagen\\PyroMark Assay Design 2.0\\images\\seq primer reverse.gif" \* MERGEFORMATINET </w:instrText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="004F608D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pict w14:anchorId="0C3B5E1D">
                <v:shape id="_x0000_i1027" type="#_x0000_t75" style="width:13.1pt;height:13.1pt">
                  <v:imagedata r:id="rId10" r:href="rId11"/>
                </v:shape>
              </w:pict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 xml:space="preserve">Sequencing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D44BEF2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S1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15E2AB8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CCAATTTACCCTATAAACC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9C8C1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19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7943E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44.0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ED960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36.8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 w:rsidR="00E61D07" w:rsidRPr="00E61CCA" w14:paraId="5BB1FF9B" w14:textId="77777777" w:rsidTr="00E61CCA">
        <w:tc>
          <w:tcPr>
            <w:tcW w:w="8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5ECEA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 xml:space="preserve">Target Polymorphisms </w:t>
            </w:r>
          </w:p>
        </w:tc>
        <w:tc>
          <w:tcPr>
            <w:tcW w:w="4155" w:type="pct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E849B" w14:textId="2CDBB17F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Position</w:t>
            </w:r>
            <w:r w:rsid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 xml:space="preserve"> 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34</w:t>
            </w:r>
          </w:p>
        </w:tc>
      </w:tr>
      <w:tr w:rsidR="00E61CCA" w:rsidRPr="00E61CCA" w14:paraId="521457CE" w14:textId="77777777" w:rsidTr="00E61CCA">
        <w:tc>
          <w:tcPr>
            <w:tcW w:w="8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7BA38" w14:textId="77777777" w:rsidR="00E61CCA" w:rsidRPr="00E61CCA" w:rsidRDefault="00E61CCA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Sequence to Analyze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155" w:type="pct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vAlign w:val="center"/>
            <w:hideMark/>
          </w:tcPr>
          <w:p w14:paraId="3E5B5D3A" w14:textId="796B55E0" w:rsidR="00E61CCA" w:rsidRPr="00E61CCA" w:rsidRDefault="00E61CCA" w:rsidP="009C100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A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A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 xml:space="preserve">TACCCCCR 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A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CCCR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A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A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A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CC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 w:rsidR="00E61D07" w:rsidRPr="00E61CCA" w14:paraId="12AC31C6" w14:textId="77777777" w:rsidTr="00E61CCA">
        <w:tc>
          <w:tcPr>
            <w:tcW w:w="90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14:paraId="71795C97" w14:textId="77777777" w:rsidR="00E61D07" w:rsidRPr="00E61CCA" w:rsidRDefault="00E61D07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Amplicon length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100" w:type="pct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7E1F621" w14:textId="77777777" w:rsidR="00E61D07" w:rsidRPr="00E61CCA" w:rsidRDefault="00E61D07" w:rsidP="009C1000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259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</w:tbl>
    <w:p w14:paraId="15DB95B5" w14:textId="77777777" w:rsidR="00F83BB4" w:rsidRPr="00E61CCA" w:rsidRDefault="00F83BB4" w:rsidP="00E61D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color w:val="000000"/>
          <w:sz w:val="24"/>
          <w:szCs w:val="24"/>
          <w:lang w:eastAsia="zh-CN" w:bidi="ar-SA"/>
        </w:rPr>
      </w:pPr>
    </w:p>
    <w:p w14:paraId="4668C36B" w14:textId="6803B576" w:rsidR="00FE36E2" w:rsidRPr="00E61CCA" w:rsidRDefault="00FE36E2" w:rsidP="00FE3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color w:val="000000"/>
          <w:sz w:val="20"/>
          <w:szCs w:val="20"/>
          <w:lang w:eastAsia="zh-CN" w:bidi="ar-SA"/>
        </w:rPr>
      </w:pPr>
      <w:r w:rsidRPr="00E61CCA">
        <w:rPr>
          <w:rFonts w:ascii="Times New Roman" w:hAnsi="Times New Roman"/>
          <w:color w:val="FF0000"/>
          <w:sz w:val="24"/>
          <w:szCs w:val="24"/>
          <w:highlight w:val="yellow"/>
          <w:lang w:eastAsia="zh-CN" w:bidi="ar-SA"/>
        </w:rPr>
        <w:t>Prmier 2</w:t>
      </w:r>
    </w:p>
    <w:p w14:paraId="0271E94F" w14:textId="77777777" w:rsidR="003F3F6C" w:rsidRPr="00E61CCA" w:rsidRDefault="00FE36E2" w:rsidP="00E61D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color w:val="000000"/>
          <w:sz w:val="20"/>
          <w:szCs w:val="20"/>
          <w:lang w:eastAsia="zh-CN" w:bidi="ar-SA"/>
        </w:rPr>
      </w:pPr>
      <w:r w:rsidRPr="00E61CCA">
        <w:rPr>
          <w:rFonts w:ascii="Times New Roman" w:hAnsi="Times New Roman"/>
          <w:color w:val="000000"/>
          <w:sz w:val="20"/>
          <w:szCs w:val="20"/>
          <w:lang w:eastAsia="zh-CN" w:bidi="ar-SA"/>
        </w:rPr>
        <w:t>Before conversion</w:t>
      </w:r>
      <w:r w:rsidRPr="00E61CCA">
        <w:rPr>
          <w:rFonts w:ascii="Times New Roman" w:hAnsi="Times New Roman"/>
          <w:color w:val="000000"/>
          <w:sz w:val="20"/>
          <w:szCs w:val="20"/>
          <w:lang w:eastAsia="zh-CN" w:bidi="ar-SA"/>
        </w:rPr>
        <w:t>：</w:t>
      </w:r>
    </w:p>
    <w:p w14:paraId="328321FB" w14:textId="689A4C67" w:rsidR="00FE36E2" w:rsidRPr="00E61CCA" w:rsidRDefault="00FE36E2" w:rsidP="00E61D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color w:val="000000"/>
          <w:sz w:val="24"/>
          <w:szCs w:val="24"/>
          <w:lang w:eastAsia="zh-CN" w:bidi="ar-SA"/>
        </w:rPr>
      </w:pP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GGACACCCGGGCCTACGCCGCAGCCCGGAAAGGAGGGGGTGAGTGG</w:t>
      </w:r>
    </w:p>
    <w:tbl>
      <w:tblPr>
        <w:tblW w:w="4952" w:type="pct"/>
        <w:tblInd w:w="3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24" w:type="dxa"/>
          <w:left w:w="24" w:type="dxa"/>
          <w:bottom w:w="24" w:type="dxa"/>
          <w:right w:w="24" w:type="dxa"/>
        </w:tblCellMar>
        <w:tblLook w:val="04A0" w:firstRow="1" w:lastRow="0" w:firstColumn="1" w:lastColumn="0" w:noHBand="0" w:noVBand="1"/>
      </w:tblPr>
      <w:tblGrid>
        <w:gridCol w:w="1368"/>
        <w:gridCol w:w="87"/>
        <w:gridCol w:w="699"/>
        <w:gridCol w:w="4072"/>
        <w:gridCol w:w="624"/>
        <w:gridCol w:w="705"/>
        <w:gridCol w:w="628"/>
      </w:tblGrid>
      <w:tr w:rsidR="00837265" w:rsidRPr="00E61CCA" w14:paraId="407E5AE6" w14:textId="77777777" w:rsidTr="00E61CCA">
        <w:tc>
          <w:tcPr>
            <w:tcW w:w="3804" w:type="pct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14:paraId="7FDAEAA9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lastRenderedPageBreak/>
              <w:t>Primer Set 1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14:paraId="0C6958BF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Score: 84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br/>
              <w:t>Quality: Medium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 w:rsidR="00837265" w:rsidRPr="00E61CCA" w14:paraId="30011215" w14:textId="77777777" w:rsidTr="00E61CCA">
        <w:tc>
          <w:tcPr>
            <w:tcW w:w="8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14:paraId="4A71F648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Primer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8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noWrap/>
            <w:vAlign w:val="center"/>
            <w:hideMark/>
          </w:tcPr>
          <w:p w14:paraId="11020200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Id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noWrap/>
            <w:vAlign w:val="center"/>
            <w:hideMark/>
          </w:tcPr>
          <w:p w14:paraId="15136550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Sequence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14:paraId="24226117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Nt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14:paraId="55F37D94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Tm, ºC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14:paraId="792588E1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%GC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 w:rsidR="00837265" w:rsidRPr="00E61CCA" w14:paraId="6C38B4B5" w14:textId="77777777" w:rsidTr="00E61CCA">
        <w:tc>
          <w:tcPr>
            <w:tcW w:w="8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F6A4C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"C:\\Program Files (x86)\\Qiagen\\PyroMark Assay Design 2.0\\images\\symbol_fwd_pcrprimer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Program Files (x86)\\Qiagen\\PyroMark Assay Design 2.0\\images\\symbol_fwd_pcrprimer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Users\\Program Files (x86)\\Qiagen\\PyroMark Assay Design 2.0\\images\\symbol_fwd_pcrprimer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Users\\Program Files (x86)\\Qiagen\\PyroMark Assay Design 2.0\\images\\symbol_fwd_pcrprimer.gif" \* MERGEFORMATINET </w:instrText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="004F608D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pict w14:anchorId="311EFB38">
                <v:shape id="_x0000_i1028" type="#_x0000_t75" style="width:10.75pt;height:5.15pt">
                  <v:imagedata r:id="rId12" r:href="rId13"/>
                </v:shape>
              </w:pict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 xml:space="preserve">PCR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DC811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F1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10194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GGGTAGGGGGTATTGGTTTATAGG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65699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24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4D82A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59.8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5A006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50.0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 w:rsidR="00837265" w:rsidRPr="00E61CCA" w14:paraId="1DD7AB44" w14:textId="77777777" w:rsidTr="00E61CCA">
        <w:tc>
          <w:tcPr>
            <w:tcW w:w="8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97C3D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"C:\\Program Files (x86)\\Qiagen\\PyroMark Assay Design 2.0\\images\\pcr primer reverse bio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Program Files (x86)\\Qiagen\\PyroMark Assay Design 2.0\\images\\pcr primer reverse bio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Users\\Program Files (x86)\\Qiagen\\PyroMark Assay Design 2.0\\images\\pcr primer reverse bio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Users\\Program Files (x86)\\Qiagen\\PyroMark Assay Design 2.0\\images\\pcr primer reverse bio.gif" \* MERGEFORMATINET </w:instrText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="004F608D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pict w14:anchorId="0C986877">
                <v:shape id="_x0000_i1029" type="#_x0000_t75" style="width:13.1pt;height:13.1pt">
                  <v:imagedata r:id="rId14" r:href="rId15"/>
                </v:shape>
              </w:pict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 xml:space="preserve">PCR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00D00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R1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01F6E80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CCACTCACCCCCTCCTTT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EF280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18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9F5B5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62.7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41F75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61.1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 w:rsidR="00837265" w:rsidRPr="00E61CCA" w14:paraId="49E87199" w14:textId="77777777" w:rsidTr="00E61CCA">
        <w:tc>
          <w:tcPr>
            <w:tcW w:w="8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5D20892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"C:\\Program Files (x86)\\Qiagen\\PyroMark Assay Design 2.0\\images\\seq primer forward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Program Files (x86)\\Qiagen\\PyroMark Assay Design 2.0\\images\\seq primer forward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Users\\Program Files (x86)\\Qiagen\\PyroMark Assay Design 2.0\\images\\seq primer forward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Users\\Program Files (x86)\\Qiagen\\PyroMark Assay Design 2.0\\images\\seq primer forward.gif" \* MERGEFORMATINET </w:instrText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="004F608D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pict w14:anchorId="4DEC5DE5">
                <v:shape id="_x0000_i1030" type="#_x0000_t75" style="width:13.1pt;height:13.1pt">
                  <v:imagedata r:id="rId16" r:href="rId17"/>
                </v:shape>
              </w:pict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 xml:space="preserve">Sequencing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59FC413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S1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D31CA45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AAATTGGTATATTTTAAAGTTTAGG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989D6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25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9CF9A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44.1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E2042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20.0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 w:rsidR="00837265" w:rsidRPr="00E61CCA" w14:paraId="56F80E49" w14:textId="77777777" w:rsidTr="00E61CCA">
        <w:tc>
          <w:tcPr>
            <w:tcW w:w="8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ACA74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 xml:space="preserve">Target Polymorphisms </w:t>
            </w:r>
          </w:p>
        </w:tc>
        <w:tc>
          <w:tcPr>
            <w:tcW w:w="4164" w:type="pct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5B61C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Position35, Position36, Position37, Position38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 w:rsidR="00E61CCA" w:rsidRPr="00E61CCA" w14:paraId="6F3E899E" w14:textId="77777777" w:rsidTr="00E61CCA">
        <w:tc>
          <w:tcPr>
            <w:tcW w:w="8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8F69E" w14:textId="77777777" w:rsidR="00E61CCA" w:rsidRPr="00E61CCA" w:rsidRDefault="00E61CCA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Sequence to Analyze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164" w:type="pct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vAlign w:val="center"/>
            <w:hideMark/>
          </w:tcPr>
          <w:p w14:paraId="6A057AA2" w14:textId="01A491C9" w:rsidR="00E61CCA" w:rsidRPr="00E61CCA" w:rsidRDefault="00E61CCA" w:rsidP="009C100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GGA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T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A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TT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YGG G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TT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TAYG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T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 xml:space="preserve">YG 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T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AG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TT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 xml:space="preserve">YGGAA AGGAGGGGGT GAGTGGTGAA 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T</w:t>
            </w:r>
          </w:p>
        </w:tc>
      </w:tr>
      <w:tr w:rsidR="00837265" w:rsidRPr="00E61CCA" w14:paraId="111A9F1B" w14:textId="77777777" w:rsidTr="00E61CCA">
        <w:tc>
          <w:tcPr>
            <w:tcW w:w="889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14:paraId="4D325A66" w14:textId="77777777" w:rsidR="00837265" w:rsidRPr="00E61CCA" w:rsidRDefault="00837265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Amplicon length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111" w:type="pct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FC2D964" w14:textId="77777777" w:rsidR="00837265" w:rsidRPr="00E61CCA" w:rsidRDefault="00837265" w:rsidP="009C1000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97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</w:tbl>
    <w:p w14:paraId="59DC722A" w14:textId="77777777" w:rsidR="00F61C67" w:rsidRPr="00E61CCA" w:rsidRDefault="00F61C67">
      <w:pPr>
        <w:rPr>
          <w:rFonts w:ascii="Times New Roman" w:hAnsi="Times New Roman"/>
        </w:rPr>
      </w:pPr>
    </w:p>
    <w:p w14:paraId="3C7954C8" w14:textId="7C01DB17" w:rsidR="00787424" w:rsidRPr="00E61CCA" w:rsidRDefault="00787424" w:rsidP="007874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color w:val="FF0000"/>
          <w:sz w:val="24"/>
          <w:szCs w:val="24"/>
          <w:highlight w:val="yellow"/>
          <w:lang w:eastAsia="zh-CN" w:bidi="ar-SA"/>
        </w:rPr>
      </w:pPr>
      <w:r w:rsidRPr="00E61CCA">
        <w:rPr>
          <w:rFonts w:ascii="Times New Roman" w:hAnsi="Times New Roman"/>
          <w:color w:val="FF0000"/>
          <w:sz w:val="24"/>
          <w:szCs w:val="24"/>
          <w:highlight w:val="yellow"/>
          <w:lang w:eastAsia="zh-CN" w:bidi="ar-SA"/>
        </w:rPr>
        <w:t>Primer 3</w:t>
      </w:r>
    </w:p>
    <w:p w14:paraId="0003B588" w14:textId="755F6B0A" w:rsidR="00787424" w:rsidRPr="00E61CCA" w:rsidRDefault="00787424" w:rsidP="007874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color w:val="000000"/>
          <w:sz w:val="24"/>
          <w:szCs w:val="24"/>
          <w:lang w:eastAsia="zh-CN" w:bidi="ar-SA"/>
        </w:rPr>
      </w:pPr>
      <w:r w:rsidRPr="00E61CCA">
        <w:rPr>
          <w:rFonts w:ascii="Times New Roman" w:hAnsi="Times New Roman"/>
          <w:color w:val="000000"/>
          <w:sz w:val="20"/>
          <w:szCs w:val="20"/>
          <w:lang w:eastAsia="zh-CN" w:bidi="ar-SA"/>
        </w:rPr>
        <w:t>Before conversion</w:t>
      </w:r>
      <w:r w:rsidR="003F3F6C" w:rsidRPr="00E61CCA">
        <w:rPr>
          <w:rFonts w:ascii="Times New Roman" w:hAnsi="Times New Roman"/>
          <w:color w:val="000000"/>
          <w:sz w:val="20"/>
          <w:szCs w:val="20"/>
          <w:lang w:eastAsia="zh-CN" w:bidi="ar-SA"/>
        </w:rPr>
        <w:t>：</w:t>
      </w:r>
      <w:r w:rsidRPr="00E61CCA">
        <w:rPr>
          <w:rFonts w:ascii="Times New Roman" w:hAnsi="Times New Roman"/>
          <w:color w:val="000000"/>
          <w:sz w:val="24"/>
          <w:szCs w:val="24"/>
          <w:lang w:eastAsia="zh-CN" w:bidi="ar-SA"/>
        </w:rPr>
        <w:t>CCGAAACCGCCGAGGGCCGCGCGGCCAGAAACCACACGGAGCGCTAGGGTCGCAGTGAAGATCCGGGAGGAGGGTGCAGGCTGGAGGGG</w:t>
      </w:r>
    </w:p>
    <w:tbl>
      <w:tblPr>
        <w:tblW w:w="4953" w:type="pct"/>
        <w:tblInd w:w="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24" w:type="dxa"/>
          <w:left w:w="24" w:type="dxa"/>
          <w:bottom w:w="24" w:type="dxa"/>
          <w:right w:w="24" w:type="dxa"/>
        </w:tblCellMar>
        <w:tblLook w:val="04A0" w:firstRow="1" w:lastRow="0" w:firstColumn="1" w:lastColumn="0" w:noHBand="0" w:noVBand="1"/>
      </w:tblPr>
      <w:tblGrid>
        <w:gridCol w:w="1367"/>
        <w:gridCol w:w="87"/>
        <w:gridCol w:w="701"/>
        <w:gridCol w:w="4071"/>
        <w:gridCol w:w="624"/>
        <w:gridCol w:w="705"/>
        <w:gridCol w:w="629"/>
      </w:tblGrid>
      <w:tr w:rsidR="00787424" w:rsidRPr="00E61CCA" w14:paraId="1779EDFA" w14:textId="77777777" w:rsidTr="00E61CCA">
        <w:tc>
          <w:tcPr>
            <w:tcW w:w="3804" w:type="pct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14:paraId="15B64F61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Primer Set 1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14:paraId="0E100419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Score: 85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br/>
              <w:t>Quality: Medium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 w:rsidR="00787424" w:rsidRPr="00E61CCA" w14:paraId="1AA61787" w14:textId="77777777" w:rsidTr="00E61CCA">
        <w:tc>
          <w:tcPr>
            <w:tcW w:w="8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14:paraId="3BAB60D2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Primer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81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noWrap/>
            <w:vAlign w:val="center"/>
            <w:hideMark/>
          </w:tcPr>
          <w:p w14:paraId="38AE1954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Id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noWrap/>
            <w:vAlign w:val="center"/>
            <w:hideMark/>
          </w:tcPr>
          <w:p w14:paraId="0A0E7878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Sequence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14:paraId="68305BF9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Nt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14:paraId="22454B22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Tm, ºC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14:paraId="57600B80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 w:bidi="ar-SA"/>
              </w:rPr>
              <w:t>%GC</w:t>
            </w:r>
            <w:r w:rsidRPr="00E61CC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 w:rsidR="00787424" w:rsidRPr="00E61CCA" w14:paraId="3C2D5F4D" w14:textId="77777777" w:rsidTr="00E61CCA">
        <w:tc>
          <w:tcPr>
            <w:tcW w:w="8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14A57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"C:\\Program Files (x86)\\Qiagen\\PyroMark Assay Design 2.0\\images\\symbol_fwd_pcrprimer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Program Files (x86)\\Qiagen\\PyroMark Assay Design 2.0\\images\\symbol_fwd_pcrprimer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Users\\Program Files (x86)\\Qiagen\\PyroMark Assay Design 2.0\\images\\symbol_fwd_pcrprimer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Users\\Program Files (x86)\\Qiagen\\PyroMark Assay Design 2.0\\images\\symbol_fwd_pcrprimer.gif" \* MERGEFORMATINET </w:instrText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="004F608D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pict w14:anchorId="5A675415">
                <v:shape id="_x0000_i1031" type="#_x0000_t75" style="width:10.75pt;height:5.15pt">
                  <v:imagedata r:id="rId12" r:href="rId18"/>
                </v:shape>
              </w:pict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 xml:space="preserve">PCR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DE392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F1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0042B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GAGGGGGTGAGTGGTGAA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CE54E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18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5823C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62.4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1E14F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61.1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 w:rsidR="00787424" w:rsidRPr="00E61CCA" w14:paraId="77D56855" w14:textId="77777777" w:rsidTr="00E61CCA">
        <w:tc>
          <w:tcPr>
            <w:tcW w:w="8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DF161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"C:\\Program Files (x86)\\Qiagen\\PyroMark Assay Design 2.0\\images\\pcr primer reverse bio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Program Files (x86)\\Qiagen\\PyroMark Assay Design 2.0\\images\\pcr primer reverse bio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Users\\Program Files (x86)\\Qiagen\\PyroMark Assay Design 2.0\\images\\pcr primer reverse bio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Users\\Program Files (x86)\\Qiagen\\PyroMark Assay Design 2.0\\images\\pcr primer reverse bio.gif" \* MERGEFORMATINET </w:instrText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="004F608D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pict w14:anchorId="4911845E">
                <v:shape id="_x0000_i1032" type="#_x0000_t75" style="width:13.1pt;height:13.1pt">
                  <v:imagedata r:id="rId14" r:href="rId19"/>
                </v:shape>
              </w:pict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 xml:space="preserve">PCR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1D900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R1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EBEA8C5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CTCTCTCCCCTCCAACCT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D6A42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18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20D8A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60.6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E3D5F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61.1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 w:rsidR="00787424" w:rsidRPr="00E61CCA" w14:paraId="737A625F" w14:textId="77777777" w:rsidTr="00E61CCA">
        <w:tc>
          <w:tcPr>
            <w:tcW w:w="8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1108AC6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"C:\\Program Files (x86)\\Qiagen\\PyroMark Assay Design 2.0\\images\\seq primer forward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Program Files (x86)\\Qiagen\\PyroMark Assay Design 2.0\\images\\seq primer forward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Users\\Program Files (x86)\\Qiagen\\PyroMark Assay Design 2.0\\images\\seq primer forward.gif" \* MERGEFORMATINET </w:instrTex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begin"/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instrText xml:space="preserve"> INCLUDEPICTURE  "C:\\Users\\Program Files (x86)\\Qiagen\\PyroMark Assay Design 2.0\\images\\seq primer forward.gif" \* MERGEFORMATINET </w:instrText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separate"/>
            </w:r>
            <w:r w:rsidR="004F608D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pict w14:anchorId="400FE2B7">
                <v:shape id="_x0000_i1033" type="#_x0000_t75" style="width:13.1pt;height:13.1pt">
                  <v:imagedata r:id="rId16" r:href="rId20"/>
                </v:shape>
              </w:pict>
            </w:r>
            <w:r w:rsidR="00000000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fldChar w:fldCharType="end"/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 xml:space="preserve">Sequencing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2A8BE8D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S1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EA2DAED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GGGTGAGTGGTGAAT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57650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15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8BF18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48.4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3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7C200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53.3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 w:rsidR="00787424" w:rsidRPr="00E61CCA" w14:paraId="571A9E23" w14:textId="77777777" w:rsidTr="00E61CCA">
        <w:tc>
          <w:tcPr>
            <w:tcW w:w="8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CD7B0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 xml:space="preserve">Target Polymorphisms </w:t>
            </w:r>
          </w:p>
        </w:tc>
        <w:tc>
          <w:tcPr>
            <w:tcW w:w="4164" w:type="pct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B5A79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Position39, Position40, Position41, Position42, Position43, Position44, Position45, Position46, Position47, Position48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 w:rsidR="00E61CCA" w:rsidRPr="00E61CCA" w14:paraId="4F397220" w14:textId="77777777" w:rsidTr="00E61CCA">
        <w:tc>
          <w:tcPr>
            <w:tcW w:w="8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177D0" w14:textId="77777777" w:rsidR="00E61CCA" w:rsidRPr="00E61CCA" w:rsidRDefault="00E61CCA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Sequence to Analyze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164" w:type="pct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vAlign w:val="center"/>
            <w:hideMark/>
          </w:tcPr>
          <w:p w14:paraId="7F508634" w14:textId="15D055F7" w:rsidR="00E61CCA" w:rsidRPr="00E61CCA" w:rsidRDefault="00E61CCA" w:rsidP="009C100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T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YGAAA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T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YG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T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 xml:space="preserve"> YGAGGG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T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YGY GYGG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TT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AGAA A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TT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A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T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AYGGA GYG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T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TAGGGT YG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T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AGTGAAG AT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T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YGGGAGG AGGGTG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T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 xml:space="preserve">AGG </w:t>
            </w:r>
            <w:r w:rsidRPr="00E61CCA">
              <w:rPr>
                <w:rFonts w:ascii="Times New Roman" w:hAnsi="Times New Roman"/>
                <w:color w:val="FF6600"/>
                <w:sz w:val="20"/>
                <w:szCs w:val="20"/>
                <w:lang w:eastAsia="zh-CN" w:bidi="ar-SA"/>
              </w:rPr>
              <w:t>T</w:t>
            </w: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TGGAGGGG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 w:rsidR="00787424" w:rsidRPr="00E61CCA" w14:paraId="618309FE" w14:textId="77777777" w:rsidTr="00E61CCA">
        <w:tc>
          <w:tcPr>
            <w:tcW w:w="889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14:paraId="69DC0B91" w14:textId="77777777" w:rsidR="00787424" w:rsidRPr="00E61CCA" w:rsidRDefault="00787424" w:rsidP="009C10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Amplicon length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111" w:type="pct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9B4A0A1" w14:textId="77777777" w:rsidR="00787424" w:rsidRPr="00E61CCA" w:rsidRDefault="00787424" w:rsidP="009C1000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</w:pPr>
            <w:r w:rsidRPr="00E61CCA">
              <w:rPr>
                <w:rFonts w:ascii="Times New Roman" w:hAnsi="Times New Roman"/>
                <w:color w:val="000000"/>
                <w:sz w:val="20"/>
                <w:szCs w:val="20"/>
                <w:lang w:eastAsia="zh-CN" w:bidi="ar-SA"/>
              </w:rPr>
              <w:t>114</w:t>
            </w:r>
            <w:r w:rsidRPr="00E61CCA">
              <w:rPr>
                <w:rFonts w:ascii="Times New Roman" w:hAnsi="Times New Roman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</w:tbl>
    <w:p w14:paraId="2A8C6C75" w14:textId="77777777" w:rsidR="00E36EBB" w:rsidRPr="00E61CCA" w:rsidRDefault="00E36EBB">
      <w:pPr>
        <w:rPr>
          <w:rFonts w:ascii="Times New Roman" w:hAnsi="Times New Roman"/>
          <w:lang w:eastAsia="zh-CN"/>
        </w:rPr>
      </w:pPr>
    </w:p>
    <w:sectPr w:rsidR="00E36EBB" w:rsidRPr="00E61CCA" w:rsidSect="003A07C7">
      <w:pgSz w:w="11906" w:h="16838"/>
      <w:pgMar w:top="2155" w:right="1814" w:bottom="2155" w:left="1814" w:header="1588" w:footer="1588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357F6" w14:textId="77777777" w:rsidR="007C771F" w:rsidRDefault="007C771F" w:rsidP="00F83BB4">
      <w:pPr>
        <w:spacing w:after="0" w:line="240" w:lineRule="auto"/>
      </w:pPr>
      <w:r>
        <w:separator/>
      </w:r>
    </w:p>
  </w:endnote>
  <w:endnote w:type="continuationSeparator" w:id="0">
    <w:p w14:paraId="3B94DB8E" w14:textId="77777777" w:rsidR="007C771F" w:rsidRDefault="007C771F" w:rsidP="00F83B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1BB3F" w14:textId="77777777" w:rsidR="007C771F" w:rsidRDefault="007C771F" w:rsidP="00F83BB4">
      <w:pPr>
        <w:spacing w:after="0" w:line="240" w:lineRule="auto"/>
      </w:pPr>
      <w:r>
        <w:separator/>
      </w:r>
    </w:p>
  </w:footnote>
  <w:footnote w:type="continuationSeparator" w:id="0">
    <w:p w14:paraId="53A8F32D" w14:textId="77777777" w:rsidR="007C771F" w:rsidRDefault="007C771F" w:rsidP="00F83B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D07"/>
    <w:rsid w:val="002048DD"/>
    <w:rsid w:val="003A07C7"/>
    <w:rsid w:val="003F3F6C"/>
    <w:rsid w:val="004A2A41"/>
    <w:rsid w:val="004F608D"/>
    <w:rsid w:val="00515FB7"/>
    <w:rsid w:val="005B5712"/>
    <w:rsid w:val="00787424"/>
    <w:rsid w:val="007C771F"/>
    <w:rsid w:val="007E1E19"/>
    <w:rsid w:val="00837265"/>
    <w:rsid w:val="00A45EFB"/>
    <w:rsid w:val="00AC2B7C"/>
    <w:rsid w:val="00AC3184"/>
    <w:rsid w:val="00AF4BE8"/>
    <w:rsid w:val="00DE2233"/>
    <w:rsid w:val="00E36EBB"/>
    <w:rsid w:val="00E61CCA"/>
    <w:rsid w:val="00E61D07"/>
    <w:rsid w:val="00F61C67"/>
    <w:rsid w:val="00F67F65"/>
    <w:rsid w:val="00F83BB4"/>
    <w:rsid w:val="00FE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1EA79"/>
  <w15:chartTrackingRefBased/>
  <w15:docId w15:val="{9B177024-46A0-4F28-85F4-7888AD6CF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1D07"/>
    <w:pPr>
      <w:spacing w:after="200" w:line="276" w:lineRule="auto"/>
    </w:pPr>
    <w:rPr>
      <w:rFonts w:ascii="Calibri" w:eastAsia="SimSun" w:hAnsi="Calibri" w:cs="Times New Roman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3BB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3BB4"/>
    <w:rPr>
      <w:rFonts w:ascii="Calibri" w:eastAsia="SimSun" w:hAnsi="Calibri" w:cs="Times New Roman"/>
      <w:kern w:val="0"/>
      <w:sz w:val="18"/>
      <w:szCs w:val="18"/>
      <w:lang w:eastAsia="en-US" w:bidi="en-US"/>
    </w:rPr>
  </w:style>
  <w:style w:type="paragraph" w:styleId="a5">
    <w:name w:val="footer"/>
    <w:basedOn w:val="a"/>
    <w:link w:val="a6"/>
    <w:uiPriority w:val="99"/>
    <w:unhideWhenUsed/>
    <w:rsid w:val="00F83BB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3BB4"/>
    <w:rPr>
      <w:rFonts w:ascii="Calibri" w:eastAsia="SimSun" w:hAnsi="Calibri" w:cs="Times New Roman"/>
      <w:kern w:val="0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../../../Program%20Files%20(x86)/Qiagen/PyroMark%20Assay%20Design%202.0/images/symbol_fwd_pcrprimer.gif" TargetMode="External"/><Relationship Id="rId18" Type="http://schemas.openxmlformats.org/officeDocument/2006/relationships/image" Target="../../../Program%20Files%20(x86)/Qiagen/PyroMark%20Assay%20Design%202.0/images/symbol_fwd_pcrprimer.gif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../../../Program%20Files%20(x86)/Qiagen/PyroMark%20Assay%20Design%202.0/images/pcr%20primer%20forward%20bio.gif" TargetMode="External"/><Relationship Id="rId12" Type="http://schemas.openxmlformats.org/officeDocument/2006/relationships/image" Target="media/image4.png"/><Relationship Id="rId17" Type="http://schemas.openxmlformats.org/officeDocument/2006/relationships/image" Target="../../../Program%20Files%20(x86)/Qiagen/PyroMark%20Assay%20Design%202.0/images/seq%20primer%20forward.gif" TargetMode="External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image" Target="../../../Program%20Files%20(x86)/Qiagen/PyroMark%20Assay%20Design%202.0/images/seq%20primer%20forward.gif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../../../Program%20Files%20(x86)/Qiagen/PyroMark%20Assay%20Design%202.0/images/seq%20primer%20reverse.gif" TargetMode="External"/><Relationship Id="rId5" Type="http://schemas.openxmlformats.org/officeDocument/2006/relationships/endnotes" Target="endnotes.xml"/><Relationship Id="rId15" Type="http://schemas.openxmlformats.org/officeDocument/2006/relationships/image" Target="../../../Program%20Files%20(x86)/Qiagen/PyroMark%20Assay%20Design%202.0/images/pcr%20primer%20reverse%20bio.gif" TargetMode="External"/><Relationship Id="rId10" Type="http://schemas.openxmlformats.org/officeDocument/2006/relationships/image" Target="media/image3.png"/><Relationship Id="rId19" Type="http://schemas.openxmlformats.org/officeDocument/2006/relationships/image" Target="../../../Program%20Files%20(x86)/Qiagen/PyroMark%20Assay%20Design%202.0/images/pcr%20primer%20reverse%20bio.gif" TargetMode="External"/><Relationship Id="rId4" Type="http://schemas.openxmlformats.org/officeDocument/2006/relationships/footnotes" Target="footnotes.xml"/><Relationship Id="rId9" Type="http://schemas.openxmlformats.org/officeDocument/2006/relationships/image" Target="../../../Program%20Files%20(x86)/Qiagen/PyroMark%20Assay%20Design%202.0/images/symbol_rew_pcrprimer.gif" TargetMode="External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2</Words>
  <Characters>6514</Characters>
  <Application>Microsoft Office Word</Application>
  <DocSecurity>0</DocSecurity>
  <Lines>54</Lines>
  <Paragraphs>15</Paragraphs>
  <ScaleCrop>false</ScaleCrop>
  <Company/>
  <LinksUpToDate>false</LinksUpToDate>
  <CharactersWithSpaces>7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雯 李</dc:creator>
  <cp:keywords/>
  <dc:description/>
  <cp:lastModifiedBy>Wayne Gao</cp:lastModifiedBy>
  <cp:revision>21</cp:revision>
  <dcterms:created xsi:type="dcterms:W3CDTF">2023-12-31T09:07:00Z</dcterms:created>
  <dcterms:modified xsi:type="dcterms:W3CDTF">2024-01-01T06:05:00Z</dcterms:modified>
</cp:coreProperties>
</file>